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-Table 1</w:t>
      </w:r>
      <w:r>
        <w:rPr/>
        <w:t xml:space="preserve"> Distribution of allelic and genotypic frequencies of </w:t>
      </w:r>
      <w:r>
        <w:rPr>
          <w:i/>
        </w:rPr>
        <w:t>WNK1</w:t>
      </w:r>
      <w:r>
        <w:rPr/>
        <w:t xml:space="preserve"> SNVs and HWE information</w:t>
      </w:r>
    </w:p>
    <w:tbl>
      <w:tblPr>
        <w:tblW w:w="139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440"/>
        <w:gridCol w:w="1260"/>
        <w:gridCol w:w="1260"/>
        <w:gridCol w:w="1080"/>
        <w:gridCol w:w="1260"/>
        <w:gridCol w:w="1260"/>
        <w:gridCol w:w="1080"/>
        <w:gridCol w:w="1440"/>
        <w:gridCol w:w="960"/>
        <w:gridCol w:w="945"/>
      </w:tblGrid>
      <w:tr>
        <w:trPr>
          <w:trHeight w:val="287" w:hRule="atLeast"/>
        </w:trPr>
        <w:tc>
          <w:tcPr>
            <w:tcW w:w="1063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HWE</w:t>
            </w:r>
          </w:p>
        </w:tc>
        <w:tc>
          <w:tcPr>
            <w:tcW w:w="9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iCs/>
                <w:kern w:val="0"/>
                <w:szCs w:val="21"/>
              </w:rPr>
              <w:t>GSR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(%)</w:t>
            </w:r>
          </w:p>
        </w:tc>
      </w:tr>
      <w:tr>
        <w:trPr>
          <w:trHeight w:val="31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SNV</w:t>
            </w:r>
          </w:p>
        </w:tc>
        <w:tc>
          <w:tcPr>
            <w:tcW w:w="39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enotype (</w:t>
            </w:r>
            <w:bookmarkStart w:id="0" w:name="OLE_LINK10"/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requency, %</w:t>
            </w:r>
            <w:bookmarkEnd w:id="0"/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</w:rPr>
              <w:t>P</w:t>
            </w:r>
          </w:p>
        </w:tc>
        <w:tc>
          <w:tcPr>
            <w:tcW w:w="25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llele</w:t>
            </w: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(</w:t>
            </w: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requency, %</w:t>
            </w: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</w:rPr>
              <w:t>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bCs/>
                <w:kern w:val="0"/>
                <w:szCs w:val="21"/>
              </w:rPr>
              <w:t></w:t>
            </w:r>
            <w:r>
              <w:rPr>
                <w:rFonts w:cs="宋体;SimSun" w:ascii="宋体;SimSun" w:hAnsi="宋体;SimSun"/>
                <w:b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i/>
                <w:kern w:val="0"/>
                <w:szCs w:val="21"/>
              </w:rPr>
              <w:t>P</w:t>
            </w:r>
          </w:p>
        </w:tc>
        <w:tc>
          <w:tcPr>
            <w:tcW w:w="9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i/>
                <w:i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1106452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T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kern w:val="0"/>
                <w:szCs w:val="21"/>
              </w:rPr>
              <w:t>.994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2(11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23(47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6(4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27(34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15(65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0(10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0(42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0(46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10(31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70(68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8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(9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6(49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1(40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8(34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58(65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9(10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7(42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7(46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5(32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71(67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91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(13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7(44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5(4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9(35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57(64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(9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3(42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3(47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5(31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99(68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.200E-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9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498097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45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27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5(28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21(49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7(21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71(53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15(46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4(24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27(47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3(2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55(48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93(52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7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24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5(33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8(45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4(21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8(56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26(44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2(23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3(50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7(25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57(49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7(51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8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0(21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3(55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3(23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3(49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9(50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2(24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4(44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6(31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8(46.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26(53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.5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1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1160875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33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(2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7(28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06(68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9(16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39(83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(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9(30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02(65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1(19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43(8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3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9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(2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7(26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4(7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9(15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35(8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(3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0(31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65(65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6(19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10(81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651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(2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0(32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2(65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0(18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04(81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(6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9(28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7(65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5(20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33(79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.46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6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7305099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24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1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&lt;0.001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(3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4(35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1(6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8(21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76(78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3(9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6(39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8(51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72(29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62(70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4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11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3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(4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7(3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4(61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9(21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95(78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(8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8(41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7(49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4(29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62(70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.320E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95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42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44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(3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7(37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7(59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9(21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1(78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0(9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8(37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1(53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8(28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00(71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.30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5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88005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91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29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7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2(8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6(41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7(49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0(29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70(70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2(12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6(44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05(42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40(35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26(6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666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4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2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(9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0(36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8(54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2(27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96(72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5(13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7(47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7(39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7(36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41(63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7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6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6(8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6(47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9(44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8(31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74(68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7(12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9(41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8(45.8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3(33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5(66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39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1282801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T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98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22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6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5(7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1(4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48(52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1(27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87(72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5(11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7(44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9(44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27(33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55(66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10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5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2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2(8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0(36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1(55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4(26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02(73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2(11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8(46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4(4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2(35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56(65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66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(6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1(45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7(48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7(29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5(70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(10.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9(41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5(48.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5(31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99(68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2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205185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97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50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(4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69(35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1(59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5(22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31(77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6(7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9(38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6(54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61(26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21(73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61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46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18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(5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7(31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2(63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5(21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31(78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(6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1(4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4(52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9(27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99(72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01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(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2(41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9(54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0(25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00(75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(7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8(36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2(56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2(25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22(74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81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6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498097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91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9(18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6(5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7(31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14(43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30(56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7(15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3(48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6(36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87(39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85(60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.220E-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94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6(20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5(49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2(3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47(45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99(5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0(14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4(49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6(35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4(4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26(6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41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3(16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1(50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5(32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67(42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31(58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7(17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9(45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0(37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3(40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59(60.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04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1077446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97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41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(4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6(33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96(62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8(20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48(79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4(7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6(35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1(57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44(24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38(75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73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(4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7(32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2(63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3(20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31(79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(6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2(37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5(56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6(24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12(75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(4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9(34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4(61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5(21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17(78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(7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4(34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6(58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8(24.9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26(75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.6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96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1161123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88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5(5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61(34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79(60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11(22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19(77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2(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4(31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15(64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8(20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84(79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(3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3(31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3(65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3(19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29(80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(3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5(31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9(65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5(19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43(80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35E-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82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(7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8(39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6(5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8(27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90(7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(5.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9(31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6(62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93(21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41(78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67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412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95686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66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(3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8(28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03(67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8(17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34(82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(2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5(29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33(68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67(17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11(8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.0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2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(2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2(27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82(69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6(16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36(83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(1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3(26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5(71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3(15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63(8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53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6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(4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56(3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1(65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2(19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98(80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6(2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2(33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8(63.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4(19.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48(80.6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8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47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rs797249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G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</w:t>
            </w: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.968</w:t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Overal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47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21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(4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55(3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76(61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93(21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07(78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7(7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9(36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71(55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53(26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21(74.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9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29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22</w:t>
            </w:r>
            <w:r>
              <w:rPr>
                <w:rFonts w:cs="宋体;SimSun" w:ascii="宋体;SimSun" w:hAnsi="宋体;SimSun"/>
                <w:bCs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(4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2(31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69(64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4(19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20(80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7(6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5(38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48(54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39(25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401(74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777</w:t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Femal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3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(4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3(38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07(56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89(23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87(76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20(9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74(34.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23(56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114(26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20(73.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3.1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  <w:t>0.078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Cs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  <w:t>Abbreviations: SN</w:t>
      </w:r>
      <w:r>
        <w:rPr/>
        <w:t>V</w:t>
      </w:r>
      <w:r>
        <w:rPr/>
        <w:t>, single-nucleotide variant</w:t>
      </w:r>
      <w:r>
        <w:rPr/>
        <w:t xml:space="preserve">; </w:t>
      </w:r>
      <w:r>
        <w:rPr/>
        <w:t>HWE, Hardy–Weinberg equilibrium; GSR, genotyping success rate</w:t>
      </w:r>
      <w:r>
        <w:rPr/>
        <w:t>.</w:t>
      </w:r>
    </w:p>
    <w:p>
      <w:pPr>
        <w:pStyle w:val="Normal"/>
        <w:rPr/>
      </w:pPr>
      <w:r>
        <w:rPr/>
        <w:t>*p &lt; .05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6">
    <w:name w:val="页脚 字符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5:06:00Z</dcterms:created>
  <dc:creator>微软用户</dc:creator>
  <dc:description/>
  <cp:keywords/>
  <dc:language>en-US</dc:language>
  <cp:lastModifiedBy>Liu kuo</cp:lastModifiedBy>
  <dcterms:modified xsi:type="dcterms:W3CDTF">2023-09-11T10:02:00Z</dcterms:modified>
  <cp:revision>5</cp:revision>
  <dc:subject/>
  <dc:title/>
</cp:coreProperties>
</file>